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85651" w14:textId="0082280A" w:rsidR="00B748CB" w:rsidRPr="00A73DDA" w:rsidRDefault="00B748CB" w:rsidP="00B748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. S</w:t>
      </w:r>
      <w:r w:rsidRPr="00A73DDA">
        <w:rPr>
          <w:rFonts w:ascii="Times New Roman" w:hAnsi="Times New Roman" w:cs="Times New Roman"/>
          <w:b/>
          <w:bCs/>
          <w:sz w:val="24"/>
          <w:szCs w:val="24"/>
        </w:rPr>
        <w:t>ummary of resul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ensitivity analysis which included high risk studies</w:t>
      </w:r>
      <w:r w:rsidRPr="00A73DDA">
        <w:rPr>
          <w:rFonts w:ascii="Times New Roman" w:hAnsi="Times New Roman" w:cs="Times New Roman"/>
          <w:b/>
          <w:bCs/>
          <w:sz w:val="24"/>
          <w:szCs w:val="24"/>
        </w:rPr>
        <w:t xml:space="preserve"> (decadal variations and urban-rural variation)</w:t>
      </w:r>
    </w:p>
    <w:p w14:paraId="4A5BB28B" w14:textId="5F9C5197" w:rsidR="00F93AA8" w:rsidRDefault="00F93AA8"/>
    <w:tbl>
      <w:tblPr>
        <w:tblStyle w:val="TableGrid"/>
        <w:tblW w:w="9913" w:type="dxa"/>
        <w:jc w:val="center"/>
        <w:tblLook w:val="04A0" w:firstRow="1" w:lastRow="0" w:firstColumn="1" w:lastColumn="0" w:noHBand="0" w:noVBand="1"/>
      </w:tblPr>
      <w:tblGrid>
        <w:gridCol w:w="2171"/>
        <w:gridCol w:w="1090"/>
        <w:gridCol w:w="2820"/>
        <w:gridCol w:w="1003"/>
        <w:gridCol w:w="2829"/>
      </w:tblGrid>
      <w:tr w:rsidR="00B748CB" w:rsidRPr="004B53E7" w14:paraId="62142AF0" w14:textId="77777777" w:rsidTr="00BE03D4">
        <w:trPr>
          <w:trHeight w:val="253"/>
          <w:jc w:val="center"/>
        </w:trPr>
        <w:tc>
          <w:tcPr>
            <w:tcW w:w="2205" w:type="dxa"/>
          </w:tcPr>
          <w:p w14:paraId="28471472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  <w:gridSpan w:val="2"/>
          </w:tcPr>
          <w:p w14:paraId="49E80EEA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15 yea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ge group</w:t>
            </w:r>
          </w:p>
        </w:tc>
        <w:tc>
          <w:tcPr>
            <w:tcW w:w="3754" w:type="dxa"/>
            <w:gridSpan w:val="2"/>
          </w:tcPr>
          <w:p w14:paraId="6690F502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15 yea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ge subgroup</w:t>
            </w:r>
          </w:p>
        </w:tc>
      </w:tr>
      <w:tr w:rsidR="00B748CB" w:rsidRPr="004B53E7" w14:paraId="4B34C61E" w14:textId="77777777" w:rsidTr="00BE03D4">
        <w:trPr>
          <w:trHeight w:val="520"/>
          <w:jc w:val="center"/>
        </w:trPr>
        <w:tc>
          <w:tcPr>
            <w:tcW w:w="2205" w:type="dxa"/>
          </w:tcPr>
          <w:p w14:paraId="3AC01187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56D47CC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st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datasets</w:t>
            </w:r>
          </w:p>
        </w:tc>
        <w:tc>
          <w:tcPr>
            <w:tcW w:w="2862" w:type="dxa"/>
          </w:tcPr>
          <w:p w14:paraId="7C68628E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Prevalence of My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3" w:type="dxa"/>
          </w:tcPr>
          <w:p w14:paraId="4B99CEC2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of st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datasets</w:t>
            </w:r>
          </w:p>
        </w:tc>
        <w:tc>
          <w:tcPr>
            <w:tcW w:w="2871" w:type="dxa"/>
          </w:tcPr>
          <w:p w14:paraId="669DB4FA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Prevalence of Myop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 [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748CB" w:rsidRPr="004B53E7" w14:paraId="6471E0BC" w14:textId="77777777" w:rsidTr="00BE03D4">
        <w:trPr>
          <w:trHeight w:val="271"/>
          <w:jc w:val="center"/>
        </w:trPr>
        <w:tc>
          <w:tcPr>
            <w:tcW w:w="2205" w:type="dxa"/>
          </w:tcPr>
          <w:p w14:paraId="42A14AEF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and Urban</w:t>
            </w:r>
          </w:p>
        </w:tc>
        <w:tc>
          <w:tcPr>
            <w:tcW w:w="1092" w:type="dxa"/>
          </w:tcPr>
          <w:p w14:paraId="40C48B17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62" w:type="dxa"/>
          </w:tcPr>
          <w:p w14:paraId="4F18CA25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83" w:type="dxa"/>
          </w:tcPr>
          <w:p w14:paraId="050FD0A6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71" w:type="dxa"/>
          </w:tcPr>
          <w:p w14:paraId="4AC436A9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748CB" w:rsidRPr="004B53E7" w14:paraId="52800D82" w14:textId="77777777" w:rsidTr="00BE03D4">
        <w:trPr>
          <w:trHeight w:val="253"/>
          <w:jc w:val="center"/>
        </w:trPr>
        <w:tc>
          <w:tcPr>
            <w:tcW w:w="2205" w:type="dxa"/>
          </w:tcPr>
          <w:p w14:paraId="7FC78959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092" w:type="dxa"/>
          </w:tcPr>
          <w:p w14:paraId="24ED219B" w14:textId="0C3C0E60" w:rsidR="00B748CB" w:rsidRPr="00550F4B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862" w:type="dxa"/>
          </w:tcPr>
          <w:p w14:paraId="382EFDF7" w14:textId="11409D30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13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3622">
              <w:rPr>
                <w:rFonts w:ascii="Times New Roman" w:hAnsi="Times New Roman" w:cs="Times New Roman"/>
                <w:sz w:val="24"/>
                <w:szCs w:val="24"/>
              </w:rPr>
              <w:t>7- 7.8)</w:t>
            </w:r>
          </w:p>
        </w:tc>
        <w:tc>
          <w:tcPr>
            <w:tcW w:w="883" w:type="dxa"/>
          </w:tcPr>
          <w:p w14:paraId="7DD1D195" w14:textId="7A7A7486" w:rsidR="00B748CB" w:rsidRPr="004B53E7" w:rsidRDefault="007025E3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71" w:type="dxa"/>
          </w:tcPr>
          <w:p w14:paraId="75622DB2" w14:textId="50F23388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48CB" w:rsidRPr="004B53E7" w14:paraId="061E8D55" w14:textId="77777777" w:rsidTr="00BE03D4">
        <w:trPr>
          <w:trHeight w:val="253"/>
          <w:jc w:val="center"/>
        </w:trPr>
        <w:tc>
          <w:tcPr>
            <w:tcW w:w="2205" w:type="dxa"/>
          </w:tcPr>
          <w:p w14:paraId="15931A35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2008 period</w:t>
            </w:r>
          </w:p>
        </w:tc>
        <w:tc>
          <w:tcPr>
            <w:tcW w:w="1092" w:type="dxa"/>
          </w:tcPr>
          <w:p w14:paraId="47611EE6" w14:textId="5E1C7A12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36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62" w:type="dxa"/>
          </w:tcPr>
          <w:p w14:paraId="73EB2782" w14:textId="3295A392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136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362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1F578AC8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71" w:type="dxa"/>
          </w:tcPr>
          <w:p w14:paraId="7C73EB80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48CB" w:rsidRPr="004B53E7" w14:paraId="4FD9E3DD" w14:textId="77777777" w:rsidTr="00BE03D4">
        <w:trPr>
          <w:trHeight w:val="553"/>
          <w:jc w:val="center"/>
        </w:trPr>
        <w:tc>
          <w:tcPr>
            <w:tcW w:w="2205" w:type="dxa"/>
          </w:tcPr>
          <w:p w14:paraId="5D20A4DC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2009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1092" w:type="dxa"/>
          </w:tcPr>
          <w:p w14:paraId="4861617D" w14:textId="4A980A89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862" w:type="dxa"/>
          </w:tcPr>
          <w:p w14:paraId="5AE5E2E2" w14:textId="5C37FAFE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(7.2- 8.2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403DD636" w14:textId="7E7AF642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71" w:type="dxa"/>
          </w:tcPr>
          <w:p w14:paraId="1F4FB4DA" w14:textId="2B212052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 17.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48CB" w:rsidRPr="004B53E7" w14:paraId="16874F78" w14:textId="77777777" w:rsidTr="00BE03D4">
        <w:trPr>
          <w:trHeight w:val="253"/>
          <w:jc w:val="center"/>
        </w:trPr>
        <w:tc>
          <w:tcPr>
            <w:tcW w:w="2205" w:type="dxa"/>
          </w:tcPr>
          <w:p w14:paraId="750778DD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092" w:type="dxa"/>
          </w:tcPr>
          <w:p w14:paraId="3AB49F7C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3E5732C9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32442196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</w:tcPr>
          <w:p w14:paraId="7AC945CA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8CB" w:rsidRPr="004B53E7" w14:paraId="2C9F0E39" w14:textId="77777777" w:rsidTr="00BE03D4">
        <w:trPr>
          <w:trHeight w:val="253"/>
          <w:jc w:val="center"/>
        </w:trPr>
        <w:tc>
          <w:tcPr>
            <w:tcW w:w="2205" w:type="dxa"/>
          </w:tcPr>
          <w:p w14:paraId="60007673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092" w:type="dxa"/>
          </w:tcPr>
          <w:p w14:paraId="0CCCFB0A" w14:textId="4F4673DF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62" w:type="dxa"/>
          </w:tcPr>
          <w:p w14:paraId="2EC75945" w14:textId="6BDBC9CF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8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748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30B86D1B" w14:textId="522AD72C" w:rsidR="00B748CB" w:rsidRPr="004B53E7" w:rsidRDefault="007025E3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71" w:type="dxa"/>
          </w:tcPr>
          <w:p w14:paraId="2E3E71C3" w14:textId="57EC71B3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10.1- 15.2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48CB" w:rsidRPr="004B53E7" w14:paraId="689D9C3F" w14:textId="77777777" w:rsidTr="00BE03D4">
        <w:trPr>
          <w:trHeight w:val="253"/>
          <w:jc w:val="center"/>
        </w:trPr>
        <w:tc>
          <w:tcPr>
            <w:tcW w:w="2205" w:type="dxa"/>
          </w:tcPr>
          <w:p w14:paraId="6CF16603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2008 period</w:t>
            </w:r>
          </w:p>
        </w:tc>
        <w:tc>
          <w:tcPr>
            <w:tcW w:w="1092" w:type="dxa"/>
          </w:tcPr>
          <w:p w14:paraId="03E381F8" w14:textId="6898ECDD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62" w:type="dxa"/>
          </w:tcPr>
          <w:p w14:paraId="49FDCAC1" w14:textId="2038C2E0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285828C7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71" w:type="dxa"/>
          </w:tcPr>
          <w:p w14:paraId="59212BE3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6.9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1.8)</w:t>
            </w:r>
          </w:p>
        </w:tc>
      </w:tr>
      <w:tr w:rsidR="00B748CB" w:rsidRPr="004B53E7" w14:paraId="4A3C22E8" w14:textId="77777777" w:rsidTr="00BE03D4">
        <w:trPr>
          <w:trHeight w:val="541"/>
          <w:jc w:val="center"/>
        </w:trPr>
        <w:tc>
          <w:tcPr>
            <w:tcW w:w="2205" w:type="dxa"/>
          </w:tcPr>
          <w:p w14:paraId="0180159A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2009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1092" w:type="dxa"/>
          </w:tcPr>
          <w:p w14:paraId="29C959F6" w14:textId="6AEA1E60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36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62" w:type="dxa"/>
          </w:tcPr>
          <w:p w14:paraId="2C8D01DE" w14:textId="1D7CB0D2" w:rsidR="00B748CB" w:rsidRPr="004B53E7" w:rsidRDefault="00F13622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748CB"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 11.6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388D7C46" w14:textId="63CA5084" w:rsidR="00B748CB" w:rsidRPr="004B53E7" w:rsidRDefault="007025E3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71" w:type="dxa"/>
          </w:tcPr>
          <w:p w14:paraId="26E56ABA" w14:textId="2C8A005C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25E3">
              <w:rPr>
                <w:rFonts w:ascii="Times New Roman" w:hAnsi="Times New Roman" w:cs="Times New Roman"/>
                <w:sz w:val="24"/>
                <w:szCs w:val="24"/>
              </w:rPr>
              <w:t xml:space="preserve"> 23.3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48CB" w:rsidRPr="004B53E7" w14:paraId="1414FB2C" w14:textId="77777777" w:rsidTr="00BE03D4">
        <w:trPr>
          <w:trHeight w:val="253"/>
          <w:jc w:val="center"/>
        </w:trPr>
        <w:tc>
          <w:tcPr>
            <w:tcW w:w="2205" w:type="dxa"/>
          </w:tcPr>
          <w:p w14:paraId="0014071C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092" w:type="dxa"/>
          </w:tcPr>
          <w:p w14:paraId="1B617512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04D4FA5A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79950265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</w:tcPr>
          <w:p w14:paraId="6489C344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8CB" w:rsidRPr="004B53E7" w14:paraId="780DB3A4" w14:textId="77777777" w:rsidTr="00BE03D4">
        <w:trPr>
          <w:trHeight w:val="253"/>
          <w:jc w:val="center"/>
        </w:trPr>
        <w:tc>
          <w:tcPr>
            <w:tcW w:w="2205" w:type="dxa"/>
          </w:tcPr>
          <w:p w14:paraId="03F476F1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092" w:type="dxa"/>
          </w:tcPr>
          <w:p w14:paraId="5483B89E" w14:textId="12656AF5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62B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2" w:type="dxa"/>
          </w:tcPr>
          <w:p w14:paraId="5C4E60A9" w14:textId="31CF3C6B" w:rsidR="00B748CB" w:rsidRPr="004B53E7" w:rsidRDefault="00962B9D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748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45DF1660" w14:textId="39047D01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71" w:type="dxa"/>
          </w:tcPr>
          <w:p w14:paraId="1A6A38B2" w14:textId="21EAC353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 13.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48CB" w:rsidRPr="004B53E7" w14:paraId="766CBD29" w14:textId="77777777" w:rsidTr="00BE03D4">
        <w:trPr>
          <w:trHeight w:val="254"/>
          <w:jc w:val="center"/>
        </w:trPr>
        <w:tc>
          <w:tcPr>
            <w:tcW w:w="2205" w:type="dxa"/>
          </w:tcPr>
          <w:p w14:paraId="40B19683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2008 period</w:t>
            </w:r>
          </w:p>
        </w:tc>
        <w:tc>
          <w:tcPr>
            <w:tcW w:w="1092" w:type="dxa"/>
          </w:tcPr>
          <w:p w14:paraId="77E7E3D9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62" w:type="dxa"/>
          </w:tcPr>
          <w:p w14:paraId="161CE7E2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6DF879E1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71" w:type="dxa"/>
          </w:tcPr>
          <w:p w14:paraId="70689017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4.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9.4)</w:t>
            </w:r>
          </w:p>
        </w:tc>
      </w:tr>
      <w:tr w:rsidR="00B748CB" w:rsidRPr="004B53E7" w14:paraId="5402475D" w14:textId="77777777" w:rsidTr="00BE03D4">
        <w:trPr>
          <w:trHeight w:val="259"/>
          <w:jc w:val="center"/>
        </w:trPr>
        <w:tc>
          <w:tcPr>
            <w:tcW w:w="2205" w:type="dxa"/>
          </w:tcPr>
          <w:p w14:paraId="44A1C302" w14:textId="7777777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2009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1092" w:type="dxa"/>
          </w:tcPr>
          <w:p w14:paraId="0CC2F9F9" w14:textId="3B0121B7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62B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2" w:type="dxa"/>
          </w:tcPr>
          <w:p w14:paraId="2EFC7B8E" w14:textId="28117641" w:rsidR="00B748CB" w:rsidRPr="004B53E7" w:rsidRDefault="00962B9D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B748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748CB"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271CD5F9" w14:textId="30FF2B35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71" w:type="dxa"/>
          </w:tcPr>
          <w:p w14:paraId="18496DB4" w14:textId="64279CC0" w:rsidR="00B748CB" w:rsidRPr="004B53E7" w:rsidRDefault="00B748CB" w:rsidP="00BE03D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  <w:r w:rsidR="00F3346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4B53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AF30658" w14:textId="77777777" w:rsidR="00B748CB" w:rsidRDefault="00B748CB"/>
    <w:sectPr w:rsidR="00B74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CB"/>
    <w:rsid w:val="007025E3"/>
    <w:rsid w:val="00962B9D"/>
    <w:rsid w:val="00B748CB"/>
    <w:rsid w:val="00F13622"/>
    <w:rsid w:val="00F3346F"/>
    <w:rsid w:val="00F9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6452"/>
  <w15:chartTrackingRefBased/>
  <w15:docId w15:val="{32296196-3F8F-4D79-87C2-B0A02AAD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garwal</dc:creator>
  <cp:keywords/>
  <dc:description/>
  <cp:lastModifiedBy>Divya Agarwal</cp:lastModifiedBy>
  <cp:revision>5</cp:revision>
  <dcterms:created xsi:type="dcterms:W3CDTF">2020-08-12T21:45:00Z</dcterms:created>
  <dcterms:modified xsi:type="dcterms:W3CDTF">2020-08-12T21:59:00Z</dcterms:modified>
</cp:coreProperties>
</file>